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363DF" w14:textId="5E1B39FA" w:rsidR="00ED3823" w:rsidRDefault="00ED3823"/>
    <w:p w14:paraId="558C0F19" w14:textId="792C25C5" w:rsidR="00ED3823" w:rsidRDefault="00ED3823"/>
    <w:p w14:paraId="2DB1E1CA" w14:textId="77777777" w:rsidR="00ED3823" w:rsidRDefault="00ED3823"/>
    <w:tbl>
      <w:tblPr>
        <w:tblStyle w:val="TableGrid"/>
        <w:tblW w:w="13507" w:type="dxa"/>
        <w:tblLook w:val="04A0" w:firstRow="1" w:lastRow="0" w:firstColumn="1" w:lastColumn="0" w:noHBand="0" w:noVBand="1"/>
      </w:tblPr>
      <w:tblGrid>
        <w:gridCol w:w="1546"/>
        <w:gridCol w:w="583"/>
        <w:gridCol w:w="972"/>
        <w:gridCol w:w="583"/>
        <w:gridCol w:w="972"/>
        <w:gridCol w:w="583"/>
        <w:gridCol w:w="972"/>
        <w:gridCol w:w="583"/>
        <w:gridCol w:w="972"/>
        <w:gridCol w:w="583"/>
        <w:gridCol w:w="972"/>
        <w:gridCol w:w="583"/>
        <w:gridCol w:w="972"/>
        <w:gridCol w:w="583"/>
        <w:gridCol w:w="972"/>
        <w:gridCol w:w="583"/>
        <w:gridCol w:w="972"/>
      </w:tblGrid>
      <w:tr w:rsidR="00D02663" w14:paraId="4CCEA418" w14:textId="77777777" w:rsidTr="00325653">
        <w:tc>
          <w:tcPr>
            <w:tcW w:w="1067" w:type="dxa"/>
            <w:vMerge w:val="restart"/>
            <w:tcBorders>
              <w:left w:val="nil"/>
              <w:right w:val="nil"/>
            </w:tcBorders>
            <w:vAlign w:val="center"/>
          </w:tcPr>
          <w:p w14:paraId="4DBA6230" w14:textId="04B559F1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555" w:type="dxa"/>
            <w:gridSpan w:val="2"/>
            <w:tcBorders>
              <w:left w:val="nil"/>
              <w:right w:val="nil"/>
            </w:tcBorders>
            <w:vAlign w:val="center"/>
          </w:tcPr>
          <w:p w14:paraId="0255AAFA" w14:textId="478450D3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ing</w:t>
            </w:r>
          </w:p>
        </w:tc>
        <w:tc>
          <w:tcPr>
            <w:tcW w:w="1555" w:type="dxa"/>
            <w:gridSpan w:val="2"/>
            <w:tcBorders>
              <w:left w:val="nil"/>
              <w:right w:val="nil"/>
            </w:tcBorders>
            <w:vAlign w:val="center"/>
          </w:tcPr>
          <w:p w14:paraId="2B8CDCA3" w14:textId="2D235CA0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Selection</w:t>
            </w:r>
          </w:p>
        </w:tc>
        <w:tc>
          <w:tcPr>
            <w:tcW w:w="1555" w:type="dxa"/>
            <w:gridSpan w:val="2"/>
            <w:tcBorders>
              <w:left w:val="nil"/>
              <w:right w:val="nil"/>
            </w:tcBorders>
            <w:vAlign w:val="center"/>
          </w:tcPr>
          <w:p w14:paraId="55F92C50" w14:textId="3CBD7392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 of Interventions</w:t>
            </w:r>
          </w:p>
        </w:tc>
        <w:tc>
          <w:tcPr>
            <w:tcW w:w="1555" w:type="dxa"/>
            <w:gridSpan w:val="2"/>
            <w:tcBorders>
              <w:left w:val="nil"/>
              <w:right w:val="nil"/>
            </w:tcBorders>
            <w:vAlign w:val="center"/>
          </w:tcPr>
          <w:p w14:paraId="5325D466" w14:textId="18B68875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iations from Intended Interventions</w:t>
            </w:r>
          </w:p>
        </w:tc>
        <w:tc>
          <w:tcPr>
            <w:tcW w:w="1555" w:type="dxa"/>
            <w:gridSpan w:val="2"/>
            <w:tcBorders>
              <w:left w:val="nil"/>
              <w:right w:val="nil"/>
            </w:tcBorders>
            <w:vAlign w:val="center"/>
          </w:tcPr>
          <w:p w14:paraId="6D523700" w14:textId="12AE3B47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Data</w:t>
            </w:r>
          </w:p>
        </w:tc>
        <w:tc>
          <w:tcPr>
            <w:tcW w:w="1555" w:type="dxa"/>
            <w:gridSpan w:val="2"/>
            <w:tcBorders>
              <w:left w:val="nil"/>
              <w:right w:val="nil"/>
            </w:tcBorders>
            <w:vAlign w:val="center"/>
          </w:tcPr>
          <w:p w14:paraId="0614F510" w14:textId="346B5813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1555" w:type="dxa"/>
            <w:gridSpan w:val="2"/>
            <w:tcBorders>
              <w:left w:val="nil"/>
              <w:right w:val="nil"/>
            </w:tcBorders>
            <w:vAlign w:val="center"/>
          </w:tcPr>
          <w:p w14:paraId="6D0A163D" w14:textId="4A4411B2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Reporting</w:t>
            </w:r>
          </w:p>
        </w:tc>
        <w:tc>
          <w:tcPr>
            <w:tcW w:w="1555" w:type="dxa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04218A" w14:textId="0B234C83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D02663" w14:paraId="1D64B859" w14:textId="77777777" w:rsidTr="00E3183E">
        <w:tc>
          <w:tcPr>
            <w:tcW w:w="1067" w:type="dxa"/>
            <w:vMerge/>
            <w:tcBorders>
              <w:left w:val="nil"/>
              <w:right w:val="nil"/>
            </w:tcBorders>
          </w:tcPr>
          <w:p w14:paraId="2E7A1D30" w14:textId="77777777" w:rsidR="00D02663" w:rsidRPr="00D02663" w:rsidRDefault="00D02663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3F5D2BB" w14:textId="1141B610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1DBE8691" w14:textId="0DE7C27C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2B679C0E" w14:textId="511DD6CB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313D3122" w14:textId="659022DB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1425DA3" w14:textId="384A99F3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1392B1A2" w14:textId="260149A3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07E33CD" w14:textId="6373D41B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7DB543E1" w14:textId="7509BB46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217D3857" w14:textId="7623BBFA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DF9F923" w14:textId="2905B962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30BC9E7B" w14:textId="774EB43E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69D78ADB" w14:textId="6A99A2B3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3F72F5AF" w14:textId="029DADEA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14:paraId="0CF6D6EB" w14:textId="1B6EBA53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B1CFDFB" w14:textId="5C18C4D9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49FA34D" w14:textId="74A00F23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</w:tr>
      <w:tr w:rsidR="00D02663" w14:paraId="5DA3E0A8" w14:textId="77777777" w:rsidTr="00E3183E">
        <w:tc>
          <w:tcPr>
            <w:tcW w:w="1067" w:type="dxa"/>
            <w:tcBorders>
              <w:left w:val="nil"/>
              <w:right w:val="nil"/>
            </w:tcBorders>
          </w:tcPr>
          <w:p w14:paraId="3C00E0D6" w14:textId="752F3300" w:rsidR="00D02663" w:rsidRPr="00D02663" w:rsidRDefault="00D02663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hisen</w:t>
            </w:r>
            <w:r w:rsidR="00312397" w:rsidRPr="003123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rPrChange w:id="0" w:author="Yasmine Hoydonckx" w:date="2023-03-27T11:51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27</w:t>
            </w: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5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587B814F" w14:textId="5914A90D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08BE358E" w14:textId="04E1F6F9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58BA41B9" w14:textId="1D11E5C3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04194AD4" w14:textId="662EFAB6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5838D9F6" w14:textId="2402A59E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- 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9584A02" w14:textId="16186DA2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41895354" w14:textId="42329DD1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B1C01E6" w14:textId="33550151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4B278EE5" w14:textId="0474C114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6C819FDB" w14:textId="7329F7F2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32E2CD43" w14:textId="7B2F214C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43DE8374" w14:textId="31F895D4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5391E89B" w14:textId="05083D20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4A65CC63" w14:textId="14C99EFE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F807E42" w14:textId="560DD94B" w:rsidR="00D02663" w:rsidRPr="00D02663" w:rsidRDefault="0046791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E5EC43D" w14:textId="5F205B2A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663" w14:paraId="2D5F0371" w14:textId="77777777" w:rsidTr="00E3183E">
        <w:tc>
          <w:tcPr>
            <w:tcW w:w="1067" w:type="dxa"/>
            <w:tcBorders>
              <w:left w:val="nil"/>
              <w:right w:val="nil"/>
            </w:tcBorders>
          </w:tcPr>
          <w:p w14:paraId="72EE8224" w14:textId="0F2DDA21" w:rsidR="00D02663" w:rsidRPr="00D02663" w:rsidRDefault="00D02663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bben</w:t>
            </w:r>
            <w:r w:rsidR="00312397" w:rsidRPr="00C809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rPrChange w:id="1" w:author="Yasmine Hoydonckx" w:date="2023-03-27T11:54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26</w:t>
            </w: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01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5137BC4" w14:textId="6EF5E348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43039B9C" w14:textId="7E0E1E5B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30A8FC5B" w14:textId="7EAF734E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7C758550" w14:textId="775632D2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3EDEE49B" w14:textId="1E85DE94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43883F81" w14:textId="40E896F4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3B72BF2E" w14:textId="28B69FA4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CF91200" w14:textId="6CB5A393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116FF5AB" w14:textId="0F51261C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A34778B" w14:textId="3A458D69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D25379E" w14:textId="194ECD7D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9DAFEC4" w14:textId="77E4BAEB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5EAADFCE" w14:textId="1CE3D411" w:rsidR="00D02663" w:rsidRPr="00D02663" w:rsidRDefault="00BF3C7D" w:rsidP="00BF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16C74ED" w14:textId="35F3E170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E05D17A" w14:textId="3449C826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8CE8C20" w14:textId="6D3D1397" w:rsidR="00D02663" w:rsidRPr="00D02663" w:rsidRDefault="00BF3C7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</w:tr>
      <w:tr w:rsidR="00D02663" w14:paraId="03B11869" w14:textId="77777777" w:rsidTr="00E3183E">
        <w:tc>
          <w:tcPr>
            <w:tcW w:w="1067" w:type="dxa"/>
            <w:tcBorders>
              <w:left w:val="nil"/>
              <w:right w:val="nil"/>
            </w:tcBorders>
          </w:tcPr>
          <w:p w14:paraId="3FD707B8" w14:textId="797F0755" w:rsidR="00D02663" w:rsidRPr="00D02663" w:rsidRDefault="00D02663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nata</w:t>
            </w:r>
            <w:r w:rsidR="00312397" w:rsidRPr="00C809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rPrChange w:id="2" w:author="Yasmine Hoydonckx" w:date="2023-03-27T11:54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28</w:t>
            </w: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16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374FE5C7" w14:textId="796B6E7C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0F2EC529" w14:textId="5CD56CA7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104E5C69" w14:textId="02B61DEF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93BE98F" w14:textId="681C5483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7A7BDC60" w14:textId="6560C1FE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7CC24F60" w14:textId="21E302BA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456C037F" w14:textId="3AEA8D6C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BCEEF15" w14:textId="61BB2C84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2CB6F191" w14:textId="1675DE20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015E0199" w14:textId="51ABD425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E700DB9" w14:textId="79B8D19B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- 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7BCB1C17" w14:textId="2AF36063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3A01984D" w14:textId="124B1BA3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6A3CA074" w14:textId="72CC029F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0DD9B8A" w14:textId="041635C3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2E48438" w14:textId="29DA16B2" w:rsidR="00D02663" w:rsidRPr="00D02663" w:rsidRDefault="00755C78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</w:tr>
      <w:tr w:rsidR="00D02663" w14:paraId="110EC1C4" w14:textId="77777777" w:rsidTr="00E3183E">
        <w:tc>
          <w:tcPr>
            <w:tcW w:w="1067" w:type="dxa"/>
            <w:tcBorders>
              <w:left w:val="nil"/>
              <w:right w:val="nil"/>
            </w:tcBorders>
          </w:tcPr>
          <w:p w14:paraId="04004D27" w14:textId="287F407C" w:rsidR="00D02663" w:rsidRPr="00D02663" w:rsidRDefault="00D02663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meroy</w:t>
            </w:r>
            <w:r w:rsidR="00312397" w:rsidRPr="00C809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rPrChange w:id="3" w:author="Yasmine Hoydonckx" w:date="2023-03-27T11:54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31</w:t>
            </w: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17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1A9C8492" w14:textId="300321F5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01969FBF" w14:textId="5A23C97F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A7B198A" w14:textId="29F60433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F8F6A9F" w14:textId="1CEC6AF2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2BFA308A" w14:textId="0F584FF7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3824E700" w14:textId="34CF836E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7ABECA6B" w14:textId="1F6C0E29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0468641C" w14:textId="17F1F1AC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33D535C1" w14:textId="275999D6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157BEDB4" w14:textId="37D11DBD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4E5ADBE5" w14:textId="6CA7A7C9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0EB2C14D" w14:textId="0D5574E8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7AAE6A08" w14:textId="2272995D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1026A48D" w14:textId="6C6EB5B9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64AFCF6" w14:textId="033A8142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55C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5838193" w14:textId="7EEC4299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</w:tr>
      <w:tr w:rsidR="00D02663" w14:paraId="55379BCE" w14:textId="77777777" w:rsidTr="00E3183E">
        <w:tc>
          <w:tcPr>
            <w:tcW w:w="1067" w:type="dxa"/>
            <w:tcBorders>
              <w:left w:val="nil"/>
              <w:right w:val="nil"/>
            </w:tcBorders>
          </w:tcPr>
          <w:p w14:paraId="139D467F" w14:textId="1C3141FF" w:rsidR="00D02663" w:rsidRPr="00D02663" w:rsidRDefault="00D02663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wenk</w:t>
            </w:r>
            <w:r w:rsidR="00312397" w:rsidRPr="00C809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rPrChange w:id="4" w:author="Yasmine Hoydonckx" w:date="2023-03-27T11:54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30</w:t>
            </w:r>
            <w:r w:rsidRPr="00D02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18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13A641E4" w14:textId="3460963A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6C3A93CE" w14:textId="6E3E60C8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1E4526B8" w14:textId="1F12D8B9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DEB3570" w14:textId="6A13CC1E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236DE64D" w14:textId="464EDE49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4A28DEEE" w14:textId="148A97A8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1CFD2AD4" w14:textId="2A385991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3760BCBD" w14:textId="44065ACA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15358192" w14:textId="42D5CAA1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40B86886" w14:textId="23E8CC11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7D8EB624" w14:textId="0C6804C4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66EE7EA2" w14:textId="3C2DB938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667CFAEB" w14:textId="41277CD9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63B3030E" w14:textId="34E97F52" w:rsidR="00D02663" w:rsidRPr="00D02663" w:rsidRDefault="00D0266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B34C487" w14:textId="5CF4A304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5890953" w14:textId="26660F2A" w:rsidR="00D02663" w:rsidRPr="00D02663" w:rsidRDefault="003E20D1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</w:tr>
      <w:tr w:rsidR="008419FA" w14:paraId="212B1938" w14:textId="77777777" w:rsidTr="00E3183E">
        <w:tc>
          <w:tcPr>
            <w:tcW w:w="1067" w:type="dxa"/>
            <w:tcBorders>
              <w:left w:val="nil"/>
              <w:right w:val="nil"/>
            </w:tcBorders>
          </w:tcPr>
          <w:p w14:paraId="728023F3" w14:textId="0AC70BC5" w:rsidR="008419FA" w:rsidRDefault="008419FA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tersen</w:t>
            </w:r>
            <w:r w:rsidR="00312397" w:rsidRPr="00C809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rPrChange w:id="5" w:author="Yasmine Hoydonckx" w:date="2023-03-27T11:54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2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</w:p>
          <w:p w14:paraId="03EB3493" w14:textId="0CCD4456" w:rsidR="008419FA" w:rsidRPr="00D02663" w:rsidRDefault="008419FA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714CAFF6" w14:textId="39C35FA0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60751ED" w14:textId="7CC629C7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1DEB7C2" w14:textId="081F0EDF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83C4BF7" w14:textId="593DB1F3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1C3B2F4E" w14:textId="581E73BC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5929562" w14:textId="2EE09E74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379A679" w14:textId="430B3004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6CF42993" w14:textId="7A2BA68C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6DEBE064" w14:textId="13C7D36C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0D0C3D10" w14:textId="77A143F7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298F5579" w14:textId="76CF16CE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7ACEC172" w14:textId="00B9455C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68E01EFC" w14:textId="7890EDE8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79118B07" w14:textId="5EA679D1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10F7172" w14:textId="2750BF46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87FFD74" w14:textId="339C24E3" w:rsidR="008419FA" w:rsidRDefault="008419FA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3AAC" w14:paraId="4EB7B1C5" w14:textId="77777777" w:rsidTr="00E3183E">
        <w:tc>
          <w:tcPr>
            <w:tcW w:w="1067" w:type="dxa"/>
            <w:tcBorders>
              <w:left w:val="nil"/>
              <w:right w:val="nil"/>
            </w:tcBorders>
          </w:tcPr>
          <w:p w14:paraId="40D528D4" w14:textId="5D1965F8" w:rsidR="00A93AAC" w:rsidRDefault="00A93AAC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wenk</w:t>
            </w:r>
            <w:r w:rsidR="00312397" w:rsidRPr="00C809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rPrChange w:id="6" w:author="Yasmine Hoydonckx" w:date="2023-03-27T11:54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3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021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4C8C1120" w14:textId="178C2390" w:rsidR="00A93AAC" w:rsidRDefault="00D953A3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3479D6BC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412FC988" w14:textId="0CFA83D3" w:rsidR="00A93AAC" w:rsidRDefault="00D56C82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61533B13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510E2B7B" w14:textId="019FF160" w:rsidR="00A93AAC" w:rsidRDefault="00D56C82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7A6F6E2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4B5A16D7" w14:textId="6FFB9A6F" w:rsidR="00A93AAC" w:rsidRDefault="00D56C82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A2B0EAB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40DEAAC9" w14:textId="226074C3" w:rsidR="00A93AAC" w:rsidRDefault="00D56C82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394AB3BE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1DE47E2" w14:textId="039BE152" w:rsidR="00A93AAC" w:rsidRDefault="00D56C82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477863FF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70A0FEA2" w14:textId="27E4E455" w:rsidR="00A93AAC" w:rsidRDefault="00D56C82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6B558B41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BCC26F0" w14:textId="3865287B" w:rsidR="00A93AAC" w:rsidRDefault="00D56C82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1FE956F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3AAC" w14:paraId="3F83BAAE" w14:textId="77777777" w:rsidTr="00E3183E">
        <w:trPr>
          <w:trHeight w:val="403"/>
        </w:trPr>
        <w:tc>
          <w:tcPr>
            <w:tcW w:w="1067" w:type="dxa"/>
            <w:tcBorders>
              <w:left w:val="nil"/>
              <w:right w:val="nil"/>
            </w:tcBorders>
          </w:tcPr>
          <w:p w14:paraId="2F2C416A" w14:textId="77777777" w:rsidR="00C809E5" w:rsidRDefault="00A93AAC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y</w:t>
            </w:r>
            <w:r w:rsidR="00312397" w:rsidRPr="00C809E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rPrChange w:id="7" w:author="Yasmine Hoydonckx" w:date="2023-03-27T11:55:00Z">
                  <w:rPr>
                    <w:rFonts w:ascii="Times New Roman" w:hAnsi="Times New Roman" w:cs="Times New Roman"/>
                    <w:b/>
                    <w:bCs/>
                    <w:sz w:val="20"/>
                    <w:szCs w:val="20"/>
                  </w:rPr>
                </w:rPrChange>
              </w:rPr>
              <w:t>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</w:p>
          <w:p w14:paraId="2E297A6D" w14:textId="3B546179" w:rsidR="00A93AAC" w:rsidRDefault="00A93AAC" w:rsidP="000D2C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084A771A" w14:textId="2C0CE066" w:rsidR="00A93AAC" w:rsidRDefault="0042481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BC7C935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2A7EC8E7" w14:textId="05098179" w:rsidR="00A93AAC" w:rsidRDefault="0042481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CEE06CE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3287F237" w14:textId="58B8BF52" w:rsidR="00A93AAC" w:rsidRDefault="0042481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463F89B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2A4516DF" w14:textId="429087C1" w:rsidR="00A93AAC" w:rsidRDefault="0042481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378B2435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6FF8CBC2" w14:textId="3DB4BE38" w:rsidR="00A93AAC" w:rsidRDefault="0042481D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36ADCEC2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44E1B6ED" w14:textId="0D2F404A" w:rsidR="00A93AAC" w:rsidRDefault="00894072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223382C2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</w:tcPr>
          <w:p w14:paraId="2D2C0C18" w14:textId="68C20975" w:rsidR="00A93AAC" w:rsidRDefault="00894072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0DD8B05D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CF2A9BD" w14:textId="332BA46C" w:rsidR="00A93AAC" w:rsidRDefault="00894072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4669C38" w14:textId="77777777" w:rsidR="00A93AAC" w:rsidRDefault="00A93AAC" w:rsidP="00D02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9EB678" w14:textId="426C63DE" w:rsidR="00D02663" w:rsidRPr="00D60961" w:rsidRDefault="00D02663" w:rsidP="00D02663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+ = low risk</w:t>
      </w:r>
      <w:r>
        <w:rPr>
          <w:rFonts w:ascii="Times New Roman" w:hAnsi="Times New Roman" w:cs="Times New Roman"/>
          <w:sz w:val="18"/>
        </w:rPr>
        <w:tab/>
        <w:t>- = moderate risk</w:t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  <w:t>-- = serious risk</w:t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  <w:t>--- = critical risk</w:t>
      </w:r>
    </w:p>
    <w:p w14:paraId="5406841D" w14:textId="33D358E8" w:rsidR="000D2C99" w:rsidRPr="00D02663" w:rsidRDefault="00D02663" w:rsidP="000D2C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N = towards null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AN = away from null</w:t>
      </w:r>
    </w:p>
    <w:p w14:paraId="19072733" w14:textId="77777777" w:rsidR="000D2C99" w:rsidRDefault="000D2C99" w:rsidP="000D2C99">
      <w:pPr>
        <w:rPr>
          <w:rFonts w:ascii="Times New Roman" w:hAnsi="Times New Roman" w:cs="Times New Roman"/>
        </w:rPr>
      </w:pPr>
    </w:p>
    <w:p w14:paraId="4277A120" w14:textId="2EC4901F" w:rsidR="000D2C99" w:rsidRDefault="000D2C99" w:rsidP="00D02663">
      <w:pPr>
        <w:rPr>
          <w:rFonts w:ascii="Times New Roman" w:hAnsi="Times New Roman" w:cs="Times New Roman"/>
        </w:rPr>
      </w:pPr>
      <w:r w:rsidRPr="00F6494F">
        <w:rPr>
          <w:rFonts w:ascii="Times New Roman" w:hAnsi="Times New Roman" w:cs="Times New Roman"/>
          <w:b/>
        </w:rPr>
        <w:t xml:space="preserve">Table </w:t>
      </w:r>
      <w:r w:rsidR="00220E0E">
        <w:rPr>
          <w:rFonts w:ascii="Times New Roman" w:hAnsi="Times New Roman" w:cs="Times New Roman"/>
          <w:b/>
        </w:rPr>
        <w:t>4</w:t>
      </w:r>
      <w:r w:rsidR="00ED382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D02663" w:rsidRPr="00220E0E">
        <w:rPr>
          <w:rFonts w:ascii="Times New Roman" w:hAnsi="Times New Roman" w:cs="Times New Roman"/>
          <w:sz w:val="22"/>
          <w:szCs w:val="22"/>
        </w:rPr>
        <w:t>The Risk of Bias in Non-Randomized Studies of Interventions (ROBINS-I) assessment tool (</w:t>
      </w:r>
      <w:r w:rsidR="00E77137">
        <w:rPr>
          <w:rFonts w:ascii="Times New Roman" w:hAnsi="Times New Roman" w:cs="Times New Roman"/>
          <w:sz w:val="22"/>
          <w:szCs w:val="22"/>
        </w:rPr>
        <w:t>1</w:t>
      </w:r>
      <w:r w:rsidR="00EF597C">
        <w:rPr>
          <w:rFonts w:ascii="Times New Roman" w:hAnsi="Times New Roman" w:cs="Times New Roman"/>
          <w:sz w:val="22"/>
          <w:szCs w:val="22"/>
        </w:rPr>
        <w:t>8</w:t>
      </w:r>
      <w:r w:rsidR="00E77137">
        <w:rPr>
          <w:rFonts w:ascii="Times New Roman" w:hAnsi="Times New Roman" w:cs="Times New Roman"/>
          <w:sz w:val="22"/>
          <w:szCs w:val="22"/>
        </w:rPr>
        <w:t xml:space="preserve">) </w:t>
      </w:r>
    </w:p>
    <w:p w14:paraId="4D5E58DB" w14:textId="3CF7D88B" w:rsidR="000D2C99" w:rsidRDefault="000D2C99"/>
    <w:p w14:paraId="51C30B64" w14:textId="4298ECB2" w:rsidR="00ED3823" w:rsidRDefault="00ED3823" w:rsidP="005C1501">
      <w:pPr>
        <w:rPr>
          <w:rFonts w:ascii="Helvetica" w:eastAsiaTheme="minorHAnsi" w:hAnsi="Helvetica" w:cs="Helvetica"/>
          <w:lang w:val="en-US" w:eastAsia="en-US"/>
        </w:rPr>
      </w:pPr>
    </w:p>
    <w:p w14:paraId="7FBD3BAE" w14:textId="66845C60" w:rsidR="00ED3823" w:rsidRDefault="00ED3823" w:rsidP="005C1501">
      <w:pPr>
        <w:rPr>
          <w:rFonts w:ascii="Helvetica" w:eastAsiaTheme="minorHAnsi" w:hAnsi="Helvetica" w:cs="Helvetica"/>
          <w:lang w:val="en-US" w:eastAsia="en-US"/>
        </w:rPr>
      </w:pPr>
    </w:p>
    <w:sectPr w:rsidR="00ED3823" w:rsidSect="000D2C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C1EE3"/>
    <w:multiLevelType w:val="hybridMultilevel"/>
    <w:tmpl w:val="7DA82F0A"/>
    <w:lvl w:ilvl="0" w:tplc="97448DD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smine Hoydonckx">
    <w15:presenceInfo w15:providerId="Windows Live" w15:userId="60a83a19887e76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71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99"/>
    <w:rsid w:val="00003A42"/>
    <w:rsid w:val="00014634"/>
    <w:rsid w:val="0003248C"/>
    <w:rsid w:val="000D2C99"/>
    <w:rsid w:val="00220E0E"/>
    <w:rsid w:val="00312397"/>
    <w:rsid w:val="00325653"/>
    <w:rsid w:val="003B3375"/>
    <w:rsid w:val="003D1641"/>
    <w:rsid w:val="003E1368"/>
    <w:rsid w:val="003E20D1"/>
    <w:rsid w:val="0042481D"/>
    <w:rsid w:val="00467918"/>
    <w:rsid w:val="004B0D3F"/>
    <w:rsid w:val="00507C90"/>
    <w:rsid w:val="00515CCE"/>
    <w:rsid w:val="005818DD"/>
    <w:rsid w:val="005822AF"/>
    <w:rsid w:val="005951F4"/>
    <w:rsid w:val="005A0DA3"/>
    <w:rsid w:val="005C1501"/>
    <w:rsid w:val="005E72B4"/>
    <w:rsid w:val="006711AF"/>
    <w:rsid w:val="006B7C21"/>
    <w:rsid w:val="006D572D"/>
    <w:rsid w:val="00755C78"/>
    <w:rsid w:val="0075738C"/>
    <w:rsid w:val="00764D18"/>
    <w:rsid w:val="00811DD8"/>
    <w:rsid w:val="008419FA"/>
    <w:rsid w:val="00894072"/>
    <w:rsid w:val="008E5ACD"/>
    <w:rsid w:val="00A016DC"/>
    <w:rsid w:val="00A06A88"/>
    <w:rsid w:val="00A114D6"/>
    <w:rsid w:val="00A36BC1"/>
    <w:rsid w:val="00A52FB6"/>
    <w:rsid w:val="00A7427E"/>
    <w:rsid w:val="00A93AAC"/>
    <w:rsid w:val="00AF6346"/>
    <w:rsid w:val="00B71145"/>
    <w:rsid w:val="00BF3C7D"/>
    <w:rsid w:val="00C01E6B"/>
    <w:rsid w:val="00C12996"/>
    <w:rsid w:val="00C40F9F"/>
    <w:rsid w:val="00C809E5"/>
    <w:rsid w:val="00CF4738"/>
    <w:rsid w:val="00D02663"/>
    <w:rsid w:val="00D56C82"/>
    <w:rsid w:val="00D60961"/>
    <w:rsid w:val="00D91140"/>
    <w:rsid w:val="00D953A3"/>
    <w:rsid w:val="00E15A34"/>
    <w:rsid w:val="00E3183E"/>
    <w:rsid w:val="00E77137"/>
    <w:rsid w:val="00EA48B9"/>
    <w:rsid w:val="00ED3823"/>
    <w:rsid w:val="00EF0BA9"/>
    <w:rsid w:val="00EF597C"/>
    <w:rsid w:val="00FA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14CDB"/>
  <w15:chartTrackingRefBased/>
  <w15:docId w15:val="{B29388D6-5740-CF4F-B5C2-6DBECE07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2C99"/>
    <w:rPr>
      <w:rFonts w:eastAsiaTheme="minorEastAsia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D2C99"/>
    <w:rPr>
      <w:rFonts w:eastAsiaTheme="minorEastAsia"/>
      <w:lang w:val="en-CA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609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38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823"/>
    <w:rPr>
      <w:rFonts w:ascii="Times New Roman" w:eastAsiaTheme="minorEastAsia" w:hAnsi="Times New Roman" w:cs="Times New Roman"/>
      <w:sz w:val="18"/>
      <w:szCs w:val="18"/>
      <w:lang w:val="en-CA" w:eastAsia="ko-KR"/>
    </w:rPr>
  </w:style>
  <w:style w:type="character" w:styleId="Emphasis">
    <w:name w:val="Emphasis"/>
    <w:basedOn w:val="DefaultParagraphFont"/>
    <w:uiPriority w:val="20"/>
    <w:qFormat/>
    <w:rsid w:val="00ED3823"/>
    <w:rPr>
      <w:i/>
      <w:iCs/>
    </w:rPr>
  </w:style>
  <w:style w:type="character" w:styleId="Strong">
    <w:name w:val="Strong"/>
    <w:basedOn w:val="DefaultParagraphFont"/>
    <w:uiPriority w:val="22"/>
    <w:qFormat/>
    <w:rsid w:val="00ED3823"/>
    <w:rPr>
      <w:b/>
      <w:bCs/>
    </w:rPr>
  </w:style>
  <w:style w:type="table" w:styleId="TableGrid">
    <w:name w:val="Table Grid"/>
    <w:basedOn w:val="TableNormal"/>
    <w:uiPriority w:val="39"/>
    <w:rsid w:val="00D02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6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7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ABBD4-0208-4C28-B5C1-F7DA0C37B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Mckechnie</dc:creator>
  <cp:keywords/>
  <dc:description/>
  <cp:lastModifiedBy>Yasmine Hoydonckx</cp:lastModifiedBy>
  <cp:revision>6</cp:revision>
  <dcterms:created xsi:type="dcterms:W3CDTF">2022-10-28T19:07:00Z</dcterms:created>
  <dcterms:modified xsi:type="dcterms:W3CDTF">2023-04-25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